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85828" w14:textId="77777777" w:rsidR="00D506D3" w:rsidRPr="00B965D0" w:rsidRDefault="00D506D3" w:rsidP="00F77DBE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  <w:r w:rsidRPr="00B965D0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Table </w:t>
      </w:r>
      <w:r w:rsidR="00D35D0A" w:rsidRPr="00B965D0">
        <w:rPr>
          <w:rFonts w:ascii="Times New Roman" w:hAnsi="Times New Roman" w:cs="Times New Roman"/>
          <w:b/>
          <w:bCs/>
          <w:kern w:val="24"/>
          <w:sz w:val="24"/>
          <w:szCs w:val="24"/>
        </w:rPr>
        <w:t>S</w:t>
      </w:r>
      <w:r w:rsidRPr="00B965D0">
        <w:rPr>
          <w:rFonts w:ascii="Times New Roman" w:hAnsi="Times New Roman" w:cs="Times New Roman"/>
          <w:b/>
          <w:bCs/>
          <w:kern w:val="24"/>
          <w:sz w:val="24"/>
          <w:szCs w:val="24"/>
        </w:rPr>
        <w:t>5. Statistical analyses of events induced by GFD and SCF stimulation in C</w:t>
      </w:r>
      <w:r w:rsidR="00F77DBE" w:rsidRPr="00B965D0">
        <w:rPr>
          <w:rFonts w:ascii="Times New Roman" w:hAnsi="Times New Roman" w:cs="Times New Roman"/>
          <w:b/>
          <w:bCs/>
          <w:kern w:val="24"/>
          <w:sz w:val="24"/>
          <w:szCs w:val="24"/>
        </w:rPr>
        <w:t>B</w:t>
      </w:r>
      <w:r w:rsidRPr="00B965D0"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 w:rsidR="00F77DBE" w:rsidRPr="00B965D0">
        <w:rPr>
          <w:rFonts w:ascii="Times New Roman" w:hAnsi="Times New Roman" w:cs="Times New Roman"/>
          <w:sz w:val="24"/>
          <w:szCs w:val="24"/>
        </w:rPr>
        <w:t xml:space="preserve"> List of significant differences obtained after the comparison of PROL and SCF-treated CB with GFD CB. The table shows fold change (FC) values of PROL, 15min SCF, 2h SCF over GFD CB and the relative p values of the </w:t>
      </w:r>
      <w:proofErr w:type="gramStart"/>
      <w:r w:rsidR="00F77DBE" w:rsidRPr="00B965D0">
        <w:rPr>
          <w:rFonts w:ascii="Times New Roman" w:hAnsi="Times New Roman" w:cs="Times New Roman"/>
          <w:sz w:val="24"/>
          <w:szCs w:val="24"/>
        </w:rPr>
        <w:t>three comparison</w:t>
      </w:r>
      <w:proofErr w:type="gramEnd"/>
      <w:r w:rsidR="00F77DBE" w:rsidRPr="00B965D0">
        <w:rPr>
          <w:rFonts w:ascii="Times New Roman" w:hAnsi="Times New Roman" w:cs="Times New Roman"/>
          <w:sz w:val="24"/>
          <w:szCs w:val="24"/>
        </w:rPr>
        <w:t xml:space="preserve"> analysis for each single endpoint. FC&gt;2 are shown in red, FC&lt;</w:t>
      </w:r>
      <w:r w:rsidR="00385EAE" w:rsidRPr="00B965D0">
        <w:rPr>
          <w:rFonts w:ascii="Times New Roman" w:hAnsi="Times New Roman" w:cs="Times New Roman"/>
          <w:sz w:val="24"/>
          <w:szCs w:val="24"/>
        </w:rPr>
        <w:t>0.5 are shown in green; p values</w:t>
      </w:r>
      <w:r w:rsidR="00F77DBE" w:rsidRPr="00B965D0">
        <w:rPr>
          <w:rFonts w:ascii="Times New Roman" w:hAnsi="Times New Roman" w:cs="Times New Roman"/>
          <w:sz w:val="24"/>
          <w:szCs w:val="24"/>
        </w:rPr>
        <w:t xml:space="preserve">&lt;0.05 </w:t>
      </w:r>
      <w:r w:rsidR="00F77DBE" w:rsidRPr="00B965D0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(Wilcoxon test) </w:t>
      </w:r>
      <w:r w:rsidR="00F77DBE" w:rsidRPr="00B965D0">
        <w:rPr>
          <w:rFonts w:ascii="Times New Roman" w:hAnsi="Times New Roman" w:cs="Times New Roman"/>
          <w:sz w:val="24"/>
          <w:szCs w:val="24"/>
        </w:rPr>
        <w:t>are shown in yellow.</w:t>
      </w:r>
    </w:p>
    <w:p w14:paraId="0EBACCB4" w14:textId="77777777" w:rsidR="00F77DBE" w:rsidRPr="00B965D0" w:rsidRDefault="00F77DBE" w:rsidP="00F77DBE">
      <w:pPr>
        <w:pStyle w:val="Nessunaspaziatura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82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1"/>
        <w:gridCol w:w="691"/>
        <w:gridCol w:w="1176"/>
        <w:gridCol w:w="811"/>
        <w:gridCol w:w="1176"/>
        <w:gridCol w:w="691"/>
        <w:gridCol w:w="1176"/>
      </w:tblGrid>
      <w:tr w:rsidR="00D506D3" w:rsidRPr="00B965D0" w14:paraId="2F456C2D" w14:textId="77777777" w:rsidTr="00043233">
        <w:trPr>
          <w:trHeight w:val="300"/>
        </w:trPr>
        <w:tc>
          <w:tcPr>
            <w:tcW w:w="36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BC48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NALYZED PROTEINS</w:t>
            </w:r>
          </w:p>
        </w:tc>
        <w:tc>
          <w:tcPr>
            <w:tcW w:w="18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BF05D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ROL </w:t>
            </w:r>
            <w:r w:rsidRPr="00B965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  <w:tc>
          <w:tcPr>
            <w:tcW w:w="385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F2B8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CF </w:t>
            </w:r>
            <w:r w:rsidRPr="00B965D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vs</w:t>
            </w: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GFD</w:t>
            </w:r>
          </w:p>
        </w:tc>
      </w:tr>
      <w:tr w:rsidR="00D506D3" w:rsidRPr="00B965D0" w14:paraId="4CF28909" w14:textId="77777777" w:rsidTr="00043233">
        <w:trPr>
          <w:trHeight w:val="300"/>
        </w:trPr>
        <w:tc>
          <w:tcPr>
            <w:tcW w:w="36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3D28B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C9F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07CF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FC1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5 m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157C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E58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2h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13D8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rob&gt;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hiSq</w:t>
            </w:r>
            <w:proofErr w:type="spellEnd"/>
          </w:p>
        </w:tc>
      </w:tr>
      <w:tr w:rsidR="00D506D3" w:rsidRPr="00B965D0" w14:paraId="0C24B6DC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FF710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4E-BP1 (S65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DDA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.15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53C6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.8273</w:t>
            </w:r>
          </w:p>
        </w:tc>
        <w:tc>
          <w:tcPr>
            <w:tcW w:w="8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E6A914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en-US" w:eastAsia="it-IT"/>
              </w:rPr>
              <w:t>2.08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55A6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8E3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9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280D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534747AD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7BCBB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4E-BP1 (T37/4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559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07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3C0148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6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C83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018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6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757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09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4907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02</w:t>
            </w:r>
          </w:p>
        </w:tc>
      </w:tr>
      <w:tr w:rsidR="00D506D3" w:rsidRPr="00B965D0" w14:paraId="5F3716CC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589E4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4E-BP1 (T70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EC0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33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D87DB9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BEB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5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64F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46D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23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A9DB50B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7F51866D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8BF7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KT (T308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663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0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EEE0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616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794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67B849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267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5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0971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D506D3" w:rsidRPr="00B965D0" w14:paraId="66DD5E56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F676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LK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F83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69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D213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FC5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52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F8DBE5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11E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6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7C63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16ECACD6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90865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LK (Y158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EDE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5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56E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17F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77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5661B9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C2D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4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123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2EBFADC7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F53F4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ATF-2 (T7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72A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4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828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946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4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67A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36DCC7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440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8D5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D506D3" w:rsidRPr="00B965D0" w14:paraId="0E8504BB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721B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KIT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72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1BE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5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21E5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D1C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20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B95FDBB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B3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5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9015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48E99038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2E29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eaved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aspase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6 (D162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ADEA58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279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A80DC3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48A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67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0A1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B85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18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728E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D506D3" w:rsidRPr="00B965D0" w14:paraId="0F83A492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8DE2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leaved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PARP (D21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A5F34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330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4723B3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79B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4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7EE9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0EE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57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D1A3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D506D3" w:rsidRPr="00B965D0" w14:paraId="7D9C1751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40CB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c-RAF (S338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77B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2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D51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A7E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68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8B0120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4E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9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E6F2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180BA4B1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75EF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rkL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207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473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9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BAD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8F1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915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8A0308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F24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3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566F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1A58A898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9CC0E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EGFR (Y1068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5FFF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4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885A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83D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779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6BD05C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775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75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8D6E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28481853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98CC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eIF4G (S1108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B22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93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29A6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95944E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926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0B4CDD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34AC53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38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BD93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78A04420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9F4BA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ERG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75D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6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B6CB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219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721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0F1828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CCC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7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5E64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3F7198DF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7603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ERK1/2 (T202/Y20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562AA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6100"/>
                <w:sz w:val="18"/>
                <w:szCs w:val="18"/>
                <w:lang w:val="it-IT" w:eastAsia="it-IT"/>
              </w:rPr>
              <w:t>0.44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3EA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502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74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EC17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BF8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5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6FB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D506D3" w:rsidRPr="00B965D0" w14:paraId="056B566F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27151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FAK (Y576/577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1DCC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78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FD2E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BCB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59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43B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CD4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03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39AD1B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53A314A5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F9FB8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FKHR (T</w:t>
            </w:r>
            <w:proofErr w:type="gram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24)/</w:t>
            </w:r>
            <w:proofErr w:type="gram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FKHRL1 (T32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FC9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6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B67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602DE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5.0385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5CE8FE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0734A3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3.054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1F3DE4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267355BE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BE964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IGF-1R (Y</w:t>
            </w:r>
            <w:proofErr w:type="gram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1131)/</w:t>
            </w:r>
            <w:proofErr w:type="gram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IR (Y114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66F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9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F1AD53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522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47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3C6A4B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042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39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1FF1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3DFA00EB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D2BB2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ck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505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250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3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4585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C0D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01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E3DDDE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C7C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9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D7F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D506D3" w:rsidRPr="00B965D0" w14:paraId="525B2EFC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20273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LKB1 (S428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724CFC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10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71D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9B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6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B5A1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0F6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7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B81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7789FAC1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5137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MARCKS (S152/15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726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78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1DC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1EA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0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FD2D1D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475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7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D87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273</w:t>
            </w:r>
          </w:p>
        </w:tc>
      </w:tr>
      <w:tr w:rsidR="00D506D3" w:rsidRPr="00B965D0" w14:paraId="5DC4F018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5B58E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MSK1 (S360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AA6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07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F220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676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18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FB337C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07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91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C24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</w:tr>
      <w:tr w:rsidR="00D506D3" w:rsidRPr="00B965D0" w14:paraId="598D4F33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A6C0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TOR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S2448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126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7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DC2EC0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ABD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850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5AFD8AF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840B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844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0CDB711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1746B6DC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42FF2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70 S6K (S371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174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2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9D9C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AE9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366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78D7281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99A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670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60A616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29CB338B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1C9A0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70 S6K (T389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BF5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5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39A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75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6E4CB33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047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22544B1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92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9716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6EBED3AB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4FFADFCF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2F0A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RAS40 (T246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80C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08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2CB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E4F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72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E109CB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29E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87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174BBF6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7331329E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8D8AC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et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Y905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1B7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506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B465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4C7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445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DB5B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551E51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07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F27A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3A7BD242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FC864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RSK3 (T356/S360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7ADE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59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8EF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C372899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3.034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B1D4142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C5D6C5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90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2776A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  <w:tr w:rsidR="00D506D3" w:rsidRPr="00B965D0" w14:paraId="78051578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E0305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6 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ibosomal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Protein</w:t>
            </w:r>
            <w:proofErr w:type="spellEnd"/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(S240/244) 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506B6E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9.238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7DA283F7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5EAD9DB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4.103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587EFB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B03F37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6.9554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31A091C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</w:tr>
      <w:tr w:rsidR="00D506D3" w:rsidRPr="00B965D0" w14:paraId="5B3AF26D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593CD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SMAD1 (S/S)/SMAD5 (S/S)/SMAD8 (S/S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1F6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87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8C4821D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5D04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108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2B0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B8AB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86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1FE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</w:tr>
      <w:tr w:rsidR="00D506D3" w:rsidRPr="00B965D0" w14:paraId="71230A77" w14:textId="77777777" w:rsidTr="00043233">
        <w:trPr>
          <w:trHeight w:val="300"/>
        </w:trPr>
        <w:tc>
          <w:tcPr>
            <w:tcW w:w="36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3360E" w14:textId="77777777" w:rsidR="00D506D3" w:rsidRPr="00B965D0" w:rsidRDefault="00D506D3" w:rsidP="00D75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SMAD2 (S245/250/255)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BDF6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28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D380C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7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E83F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1.9372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14:paraId="46899918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6500"/>
                <w:sz w:val="18"/>
                <w:szCs w:val="18"/>
                <w:lang w:val="it-IT" w:eastAsia="it-IT"/>
              </w:rPr>
              <w:t>0.049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7C3104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9C0006"/>
                <w:sz w:val="18"/>
                <w:szCs w:val="18"/>
                <w:lang w:val="it-IT" w:eastAsia="it-IT"/>
              </w:rPr>
              <w:t>2.13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33BA0" w14:textId="77777777" w:rsidR="00D506D3" w:rsidRPr="00B965D0" w:rsidRDefault="00D506D3" w:rsidP="00D75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B965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66</w:t>
            </w:r>
          </w:p>
        </w:tc>
      </w:tr>
    </w:tbl>
    <w:p w14:paraId="685570EA" w14:textId="77777777" w:rsidR="00FD61D6" w:rsidRPr="00D75248" w:rsidRDefault="00FD61D6" w:rsidP="00D75248">
      <w:pPr>
        <w:spacing w:line="240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FD61D6" w:rsidRPr="00D75248" w:rsidSect="00FD6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6D3"/>
    <w:rsid w:val="00043233"/>
    <w:rsid w:val="001955BD"/>
    <w:rsid w:val="00293658"/>
    <w:rsid w:val="00385EAE"/>
    <w:rsid w:val="003F6FCC"/>
    <w:rsid w:val="00647B8B"/>
    <w:rsid w:val="006A59C5"/>
    <w:rsid w:val="006E0524"/>
    <w:rsid w:val="007334BF"/>
    <w:rsid w:val="00771021"/>
    <w:rsid w:val="00B965D0"/>
    <w:rsid w:val="00D35D0A"/>
    <w:rsid w:val="00D506D3"/>
    <w:rsid w:val="00D75248"/>
    <w:rsid w:val="00F77DBE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9F5A0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06D3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F77DBE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F77DBE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4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F</dc:creator>
  <cp:lastModifiedBy>Cla</cp:lastModifiedBy>
  <cp:revision>2</cp:revision>
  <dcterms:created xsi:type="dcterms:W3CDTF">2019-07-26T08:55:00Z</dcterms:created>
  <dcterms:modified xsi:type="dcterms:W3CDTF">2019-07-26T08:55:00Z</dcterms:modified>
</cp:coreProperties>
</file>